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87E29C9" w14:textId="60D98403" w:rsidR="005978AD" w:rsidRDefault="00783755">
      <w:pPr>
        <w:rPr>
          <w:b/>
          <w:sz w:val="28"/>
        </w:rPr>
      </w:pPr>
      <w:r w:rsidRPr="00460E5E">
        <w:rPr>
          <w:b/>
          <w:sz w:val="28"/>
        </w:rPr>
        <w:t xml:space="preserve">Table </w:t>
      </w:r>
      <w:r w:rsidR="00D80143">
        <w:rPr>
          <w:b/>
          <w:sz w:val="28"/>
        </w:rPr>
        <w:t>S</w:t>
      </w:r>
      <w:r w:rsidRPr="00460E5E">
        <w:rPr>
          <w:b/>
          <w:sz w:val="28"/>
        </w:rPr>
        <w:t xml:space="preserve">4. Ingenuity Pathway Analysis of Predicted </w:t>
      </w:r>
      <w:r w:rsidR="00D80143">
        <w:rPr>
          <w:b/>
          <w:sz w:val="28"/>
        </w:rPr>
        <w:t>Exosome O</w:t>
      </w:r>
      <w:r w:rsidR="00082A9A">
        <w:rPr>
          <w:b/>
          <w:sz w:val="28"/>
        </w:rPr>
        <w:t>ncomir</w:t>
      </w:r>
      <w:r w:rsidRPr="00460E5E">
        <w:rPr>
          <w:b/>
          <w:sz w:val="28"/>
        </w:rPr>
        <w:t xml:space="preserve"> Targets</w:t>
      </w:r>
      <w:bookmarkStart w:id="0" w:name="_GoBack"/>
      <w:bookmarkEnd w:id="0"/>
    </w:p>
    <w:tbl>
      <w:tblPr>
        <w:tblpPr w:leftFromText="180" w:rightFromText="180" w:vertAnchor="text" w:horzAnchor="page" w:tblpX="1369" w:tblpY="721"/>
        <w:tblW w:w="9378" w:type="dxa"/>
        <w:tblLayout w:type="fixed"/>
        <w:tblLook w:val="04A0" w:firstRow="1" w:lastRow="0" w:firstColumn="1" w:lastColumn="0" w:noHBand="0" w:noVBand="1"/>
      </w:tblPr>
      <w:tblGrid>
        <w:gridCol w:w="4155"/>
        <w:gridCol w:w="1260"/>
        <w:gridCol w:w="1080"/>
        <w:gridCol w:w="1620"/>
        <w:gridCol w:w="1263"/>
      </w:tblGrid>
      <w:tr w:rsidR="00D11549" w:rsidRPr="00F56A3C" w14:paraId="33791835" w14:textId="77777777" w:rsidTr="00DC5ACF">
        <w:trPr>
          <w:trHeight w:val="300"/>
        </w:trPr>
        <w:tc>
          <w:tcPr>
            <w:tcW w:w="4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41A05" w14:textId="6076FD82" w:rsidR="00D11549" w:rsidRPr="00F56A3C" w:rsidRDefault="00D11549" w:rsidP="00DC5ACF">
            <w:pPr>
              <w:spacing w:after="0"/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Functional A</w:t>
            </w:r>
            <w:r w:rsidRPr="00F56A3C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nnotation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6EAA8" w14:textId="5A506D09" w:rsidR="00DA5E7D" w:rsidRDefault="00DA5E7D" w:rsidP="00DC5ACF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Exosome</w:t>
            </w:r>
          </w:p>
          <w:p w14:paraId="57872F18" w14:textId="1E8A625B" w:rsidR="00D11549" w:rsidRPr="00F56A3C" w:rsidRDefault="00D11549" w:rsidP="00DC5ACF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Oncomirs</w:t>
            </w:r>
            <w:proofErr w:type="spellEnd"/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# of g</w:t>
            </w:r>
            <w:r w:rsidRPr="00F56A3C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ene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6A087" w14:textId="77777777" w:rsidR="00D11549" w:rsidRPr="00F56A3C" w:rsidRDefault="00D11549" w:rsidP="00DC5ACF">
            <w:pPr>
              <w:spacing w:after="0"/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F56A3C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P value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54423" w14:textId="272DC290" w:rsidR="00DA5E7D" w:rsidRDefault="00D11549" w:rsidP="00DC5ACF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WNV Induced</w:t>
            </w:r>
            <w:r w:rsidR="00DA5E7D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 xml:space="preserve"> </w:t>
            </w:r>
            <w:proofErr w:type="spellStart"/>
            <w:r w:rsidR="00DA5E7D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mirs</w:t>
            </w:r>
            <w:proofErr w:type="spellEnd"/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 xml:space="preserve"> </w:t>
            </w:r>
          </w:p>
          <w:p w14:paraId="7CE9620F" w14:textId="1653D2B3" w:rsidR="00D11549" w:rsidRPr="00F56A3C" w:rsidRDefault="00D11549" w:rsidP="00DC5ACF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F56A3C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 xml:space="preserve"># </w:t>
            </w:r>
            <w:proofErr w:type="gramStart"/>
            <w:r w:rsidRPr="00F56A3C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of</w:t>
            </w:r>
            <w:proofErr w:type="gramEnd"/>
            <w:r w:rsidRPr="00F56A3C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 xml:space="preserve"> genes</w:t>
            </w:r>
          </w:p>
        </w:tc>
        <w:tc>
          <w:tcPr>
            <w:tcW w:w="12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3E5F1" w14:textId="77777777" w:rsidR="00D11549" w:rsidRPr="00F56A3C" w:rsidRDefault="00D11549" w:rsidP="00DC5ACF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F56A3C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P value</w:t>
            </w:r>
          </w:p>
        </w:tc>
      </w:tr>
      <w:tr w:rsidR="00D11549" w:rsidRPr="00F56A3C" w14:paraId="75EB18CC" w14:textId="77777777" w:rsidTr="00DC5ACF">
        <w:trPr>
          <w:trHeight w:val="300"/>
        </w:trPr>
        <w:tc>
          <w:tcPr>
            <w:tcW w:w="4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271EF" w14:textId="7224E966" w:rsidR="00D11549" w:rsidRPr="00F56A3C" w:rsidRDefault="00D11549" w:rsidP="00DC5ACF">
            <w:pPr>
              <w:spacing w:after="0"/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C</w:t>
            </w:r>
            <w:r w:rsidRPr="00F56A3C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ell cycle progressio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9BF02" w14:textId="77777777" w:rsidR="00D11549" w:rsidRPr="00F56A3C" w:rsidRDefault="00D11549" w:rsidP="00DC5AC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6A3C">
              <w:rPr>
                <w:rFonts w:ascii="Calibri" w:eastAsia="Times New Roman" w:hAnsi="Calibri" w:cs="Times New Roman"/>
                <w:color w:val="000000"/>
                <w:lang w:eastAsia="en-US"/>
              </w:rPr>
              <w:t>5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179C2" w14:textId="173E5F8F" w:rsidR="00D11549" w:rsidRPr="00F56A3C" w:rsidRDefault="00D11549" w:rsidP="00DC5ACF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6A3C">
              <w:rPr>
                <w:rFonts w:ascii="Calibri" w:eastAsia="Times New Roman" w:hAnsi="Calibri" w:cs="Times New Roman"/>
                <w:color w:val="000000"/>
                <w:lang w:eastAsia="en-US"/>
              </w:rPr>
              <w:t>E-5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8CCA2" w14:textId="77777777" w:rsidR="00D11549" w:rsidRPr="00F56A3C" w:rsidRDefault="00D11549" w:rsidP="00DC5AC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6A3C">
              <w:rPr>
                <w:rFonts w:ascii="Calibri" w:eastAsia="Times New Roman" w:hAnsi="Calibri" w:cs="Times New Roman"/>
                <w:color w:val="000000"/>
                <w:lang w:eastAsia="en-US"/>
              </w:rPr>
              <w:t>1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F55CB" w14:textId="14E12835" w:rsidR="00D11549" w:rsidRPr="00F56A3C" w:rsidRDefault="00D11549" w:rsidP="00DC5AC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6A3C">
              <w:rPr>
                <w:rFonts w:ascii="Calibri" w:eastAsia="Times New Roman" w:hAnsi="Calibri" w:cs="Times New Roman"/>
                <w:color w:val="000000"/>
                <w:lang w:eastAsia="en-US"/>
              </w:rPr>
              <w:t>E-04</w:t>
            </w:r>
          </w:p>
        </w:tc>
      </w:tr>
      <w:tr w:rsidR="00D11549" w:rsidRPr="00F56A3C" w14:paraId="45F612FE" w14:textId="77777777" w:rsidTr="00DC5ACF">
        <w:trPr>
          <w:trHeight w:val="300"/>
        </w:trPr>
        <w:tc>
          <w:tcPr>
            <w:tcW w:w="4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331F5" w14:textId="24F59783" w:rsidR="00D11549" w:rsidRPr="00F56A3C" w:rsidRDefault="00D11549" w:rsidP="00DC5ACF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US"/>
              </w:rPr>
              <w:t>C</w:t>
            </w:r>
            <w:r w:rsidRPr="00F56A3C">
              <w:rPr>
                <w:rFonts w:ascii="Calibri" w:eastAsia="Times New Roman" w:hAnsi="Calibri" w:cs="Times New Roman"/>
                <w:color w:val="000000"/>
                <w:lang w:eastAsia="en-US"/>
              </w:rPr>
              <w:t>ell death of immune cell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407AE9" w14:textId="77777777" w:rsidR="00D11549" w:rsidRPr="00F56A3C" w:rsidRDefault="00D11549" w:rsidP="00DC5AC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6A3C">
              <w:rPr>
                <w:rFonts w:ascii="Calibri" w:eastAsia="Times New Roman" w:hAnsi="Calibri" w:cs="Times New Roman"/>
                <w:color w:val="000000"/>
                <w:lang w:eastAsia="en-US"/>
              </w:rPr>
              <w:t>5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846F6" w14:textId="4EE4B7D5" w:rsidR="00D11549" w:rsidRPr="00F56A3C" w:rsidRDefault="00D11549" w:rsidP="00DC5ACF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6A3C">
              <w:rPr>
                <w:rFonts w:ascii="Calibri" w:eastAsia="Times New Roman" w:hAnsi="Calibri" w:cs="Times New Roman"/>
                <w:color w:val="000000"/>
                <w:lang w:eastAsia="en-US"/>
              </w:rPr>
              <w:t>E-5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73132" w14:textId="74D1A4DC" w:rsidR="00D11549" w:rsidRPr="00F56A3C" w:rsidRDefault="00DA5E7D" w:rsidP="00DC5AC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US"/>
              </w:rPr>
              <w:t>-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71F3D" w14:textId="2D191F62" w:rsidR="00D11549" w:rsidRPr="00F56A3C" w:rsidRDefault="00DA5E7D" w:rsidP="00DC5AC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US"/>
              </w:rPr>
              <w:t>1</w:t>
            </w:r>
          </w:p>
        </w:tc>
      </w:tr>
      <w:tr w:rsidR="00D11549" w:rsidRPr="00F56A3C" w14:paraId="26EA8269" w14:textId="77777777" w:rsidTr="00DC5ACF">
        <w:trPr>
          <w:trHeight w:val="300"/>
        </w:trPr>
        <w:tc>
          <w:tcPr>
            <w:tcW w:w="4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37E15" w14:textId="458076E2" w:rsidR="00D11549" w:rsidRPr="00F56A3C" w:rsidRDefault="00D11549" w:rsidP="00DC5ACF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US"/>
              </w:rPr>
              <w:t>D</w:t>
            </w:r>
            <w:r w:rsidRPr="00F56A3C">
              <w:rPr>
                <w:rFonts w:ascii="Calibri" w:eastAsia="Times New Roman" w:hAnsi="Calibri" w:cs="Times New Roman"/>
                <w:color w:val="000000"/>
                <w:lang w:eastAsia="en-US"/>
              </w:rPr>
              <w:t>ifferentiation of cell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89D02" w14:textId="77777777" w:rsidR="00D11549" w:rsidRPr="00F56A3C" w:rsidRDefault="00D11549" w:rsidP="00DC5AC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6A3C">
              <w:rPr>
                <w:rFonts w:ascii="Calibri" w:eastAsia="Times New Roman" w:hAnsi="Calibri" w:cs="Times New Roman"/>
                <w:color w:val="000000"/>
                <w:lang w:eastAsia="en-US"/>
              </w:rPr>
              <w:t>6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BC241A" w14:textId="376D50C7" w:rsidR="00D11549" w:rsidRPr="00F56A3C" w:rsidRDefault="00D11549" w:rsidP="00DC5ACF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6A3C">
              <w:rPr>
                <w:rFonts w:ascii="Calibri" w:eastAsia="Times New Roman" w:hAnsi="Calibri" w:cs="Times New Roman"/>
                <w:color w:val="000000"/>
                <w:lang w:eastAsia="en-US"/>
              </w:rPr>
              <w:t>E-4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1D323" w14:textId="27680334" w:rsidR="00D11549" w:rsidRPr="00F56A3C" w:rsidRDefault="00DA5E7D" w:rsidP="00DC5AC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US"/>
              </w:rPr>
              <w:t>-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DA974" w14:textId="1EE8CA0C" w:rsidR="00D11549" w:rsidRPr="00F56A3C" w:rsidRDefault="00DA5E7D" w:rsidP="00DC5AC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US"/>
              </w:rPr>
              <w:t>1</w:t>
            </w:r>
          </w:p>
        </w:tc>
      </w:tr>
      <w:tr w:rsidR="00D11549" w:rsidRPr="00F56A3C" w14:paraId="0BBFB806" w14:textId="77777777" w:rsidTr="00DC5ACF">
        <w:trPr>
          <w:trHeight w:val="300"/>
        </w:trPr>
        <w:tc>
          <w:tcPr>
            <w:tcW w:w="4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9C3A0" w14:textId="5F3C79FA" w:rsidR="00D11549" w:rsidRPr="00F56A3C" w:rsidRDefault="00D11549" w:rsidP="00DC5ACF">
            <w:pPr>
              <w:spacing w:after="0"/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C</w:t>
            </w:r>
            <w:r w:rsidRPr="00F56A3C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ell transformatio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2948F" w14:textId="77777777" w:rsidR="00D11549" w:rsidRPr="00F56A3C" w:rsidRDefault="00D11549" w:rsidP="00DC5AC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6A3C">
              <w:rPr>
                <w:rFonts w:ascii="Calibri" w:eastAsia="Times New Roman" w:hAnsi="Calibri" w:cs="Times New Roman"/>
                <w:color w:val="000000"/>
                <w:lang w:eastAsia="en-US"/>
              </w:rPr>
              <w:t>4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A1E13" w14:textId="77C0B96E" w:rsidR="00D11549" w:rsidRPr="00F56A3C" w:rsidRDefault="00D11549" w:rsidP="00DC5ACF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6A3C">
              <w:rPr>
                <w:rFonts w:ascii="Calibri" w:eastAsia="Times New Roman" w:hAnsi="Calibri" w:cs="Times New Roman"/>
                <w:color w:val="000000"/>
                <w:lang w:eastAsia="en-US"/>
              </w:rPr>
              <w:t>E-4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07680" w14:textId="77777777" w:rsidR="00D11549" w:rsidRPr="00F56A3C" w:rsidRDefault="00D11549" w:rsidP="00DC5AC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6A3C">
              <w:rPr>
                <w:rFonts w:ascii="Calibri" w:eastAsia="Times New Roman" w:hAnsi="Calibri" w:cs="Times New Roman"/>
                <w:color w:val="000000"/>
                <w:lang w:eastAsia="en-US"/>
              </w:rPr>
              <w:t>1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EDDCC" w14:textId="1CD03A98" w:rsidR="00D11549" w:rsidRPr="00F56A3C" w:rsidRDefault="00D11549" w:rsidP="00DC5AC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6A3C">
              <w:rPr>
                <w:rFonts w:ascii="Calibri" w:eastAsia="Times New Roman" w:hAnsi="Calibri" w:cs="Times New Roman"/>
                <w:color w:val="000000"/>
                <w:lang w:eastAsia="en-US"/>
              </w:rPr>
              <w:t>E-04</w:t>
            </w:r>
          </w:p>
        </w:tc>
      </w:tr>
      <w:tr w:rsidR="00D11549" w:rsidRPr="00F56A3C" w14:paraId="72DAB685" w14:textId="77777777" w:rsidTr="00DC5ACF">
        <w:trPr>
          <w:trHeight w:val="300"/>
        </w:trPr>
        <w:tc>
          <w:tcPr>
            <w:tcW w:w="4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037AA5" w14:textId="2A1413ED" w:rsidR="00D11549" w:rsidRPr="00F56A3C" w:rsidRDefault="00D11549" w:rsidP="00DC5ACF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US"/>
              </w:rPr>
              <w:t>C</w:t>
            </w:r>
            <w:r w:rsidRPr="00F56A3C">
              <w:rPr>
                <w:rFonts w:ascii="Calibri" w:eastAsia="Times New Roman" w:hAnsi="Calibri" w:cs="Times New Roman"/>
                <w:color w:val="000000"/>
                <w:lang w:eastAsia="en-US"/>
              </w:rPr>
              <w:t>ell survival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4FC30" w14:textId="77777777" w:rsidR="00D11549" w:rsidRPr="00F56A3C" w:rsidRDefault="00D11549" w:rsidP="00DC5AC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6A3C">
              <w:rPr>
                <w:rFonts w:ascii="Calibri" w:eastAsia="Times New Roman" w:hAnsi="Calibri" w:cs="Times New Roman"/>
                <w:color w:val="000000"/>
                <w:lang w:eastAsia="en-US"/>
              </w:rPr>
              <w:t>5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B74A8" w14:textId="3796BAAE" w:rsidR="00D11549" w:rsidRPr="00F56A3C" w:rsidRDefault="00D11549" w:rsidP="00DC5ACF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6A3C">
              <w:rPr>
                <w:rFonts w:ascii="Calibri" w:eastAsia="Times New Roman" w:hAnsi="Calibri" w:cs="Times New Roman"/>
                <w:color w:val="000000"/>
                <w:lang w:eastAsia="en-US"/>
              </w:rPr>
              <w:t>E-4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74C37" w14:textId="77777777" w:rsidR="00D11549" w:rsidRPr="00F56A3C" w:rsidRDefault="00D11549" w:rsidP="00DC5AC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6A3C">
              <w:rPr>
                <w:rFonts w:ascii="Calibri" w:eastAsia="Times New Roman" w:hAnsi="Calibri" w:cs="Times New Roman"/>
                <w:color w:val="000000"/>
                <w:lang w:eastAsia="en-US"/>
              </w:rPr>
              <w:t>1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3B099" w14:textId="7B649BAD" w:rsidR="00D11549" w:rsidRPr="00F56A3C" w:rsidRDefault="00D11549" w:rsidP="00DC5AC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6A3C">
              <w:rPr>
                <w:rFonts w:ascii="Calibri" w:eastAsia="Times New Roman" w:hAnsi="Calibri" w:cs="Times New Roman"/>
                <w:color w:val="000000"/>
                <w:lang w:eastAsia="en-US"/>
              </w:rPr>
              <w:t>E-03</w:t>
            </w:r>
          </w:p>
        </w:tc>
      </w:tr>
      <w:tr w:rsidR="00D11549" w:rsidRPr="00F56A3C" w14:paraId="3B9B5EAD" w14:textId="77777777" w:rsidTr="00DC5ACF">
        <w:trPr>
          <w:trHeight w:val="300"/>
        </w:trPr>
        <w:tc>
          <w:tcPr>
            <w:tcW w:w="4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8FD75" w14:textId="3038556F" w:rsidR="00D11549" w:rsidRPr="00F56A3C" w:rsidRDefault="00D11549" w:rsidP="00DC5ACF">
            <w:pPr>
              <w:spacing w:after="0"/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P</w:t>
            </w:r>
            <w:r w:rsidRPr="00F56A3C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roliferation of tumor cell line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05622" w14:textId="77777777" w:rsidR="00D11549" w:rsidRPr="00F56A3C" w:rsidRDefault="00D11549" w:rsidP="00DC5AC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6A3C">
              <w:rPr>
                <w:rFonts w:ascii="Calibri" w:eastAsia="Times New Roman" w:hAnsi="Calibri" w:cs="Times New Roman"/>
                <w:color w:val="000000"/>
                <w:lang w:eastAsia="en-US"/>
              </w:rPr>
              <w:t>5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352E05" w14:textId="2C8479A8" w:rsidR="00D11549" w:rsidRPr="00F56A3C" w:rsidRDefault="00D11549" w:rsidP="00DC5ACF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6A3C">
              <w:rPr>
                <w:rFonts w:ascii="Calibri" w:eastAsia="Times New Roman" w:hAnsi="Calibri" w:cs="Times New Roman"/>
                <w:color w:val="000000"/>
                <w:lang w:eastAsia="en-US"/>
              </w:rPr>
              <w:t>E-4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33D39" w14:textId="760D92B4" w:rsidR="00D11549" w:rsidRPr="00F56A3C" w:rsidRDefault="00DA5E7D" w:rsidP="00DC5AC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US"/>
              </w:rPr>
              <w:t>-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09185" w14:textId="6E813CEB" w:rsidR="00D11549" w:rsidRPr="00F56A3C" w:rsidRDefault="00DA5E7D" w:rsidP="00DC5AC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US"/>
              </w:rPr>
              <w:t>1</w:t>
            </w:r>
          </w:p>
        </w:tc>
      </w:tr>
      <w:tr w:rsidR="00D11549" w:rsidRPr="00F56A3C" w14:paraId="4EA8CAD0" w14:textId="77777777" w:rsidTr="00DC5ACF">
        <w:trPr>
          <w:trHeight w:val="300"/>
        </w:trPr>
        <w:tc>
          <w:tcPr>
            <w:tcW w:w="4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BF800" w14:textId="2FB78DC3" w:rsidR="00D11549" w:rsidRPr="00F56A3C" w:rsidRDefault="00D11549" w:rsidP="00DC5ACF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US"/>
              </w:rPr>
              <w:t>D</w:t>
            </w:r>
            <w:r w:rsidRPr="00F56A3C">
              <w:rPr>
                <w:rFonts w:ascii="Calibri" w:eastAsia="Times New Roman" w:hAnsi="Calibri" w:cs="Times New Roman"/>
                <w:color w:val="000000"/>
                <w:lang w:eastAsia="en-US"/>
              </w:rPr>
              <w:t>ifferentiation of blood cell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5FA14" w14:textId="77777777" w:rsidR="00D11549" w:rsidRPr="00F56A3C" w:rsidRDefault="00D11549" w:rsidP="00DC5AC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6A3C">
              <w:rPr>
                <w:rFonts w:ascii="Calibri" w:eastAsia="Times New Roman" w:hAnsi="Calibri" w:cs="Times New Roman"/>
                <w:color w:val="000000"/>
                <w:lang w:eastAsia="en-US"/>
              </w:rPr>
              <w:t>4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7C88E" w14:textId="713BF0B4" w:rsidR="00D11549" w:rsidRPr="00F56A3C" w:rsidRDefault="00D11549" w:rsidP="00DC5ACF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6A3C">
              <w:rPr>
                <w:rFonts w:ascii="Calibri" w:eastAsia="Times New Roman" w:hAnsi="Calibri" w:cs="Times New Roman"/>
                <w:color w:val="000000"/>
                <w:lang w:eastAsia="en-US"/>
              </w:rPr>
              <w:t>E-4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5A9A9" w14:textId="08E0291D" w:rsidR="00D11549" w:rsidRPr="00F56A3C" w:rsidRDefault="00DA5E7D" w:rsidP="00DC5AC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US"/>
              </w:rPr>
              <w:t>-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A631B" w14:textId="15164A42" w:rsidR="00D11549" w:rsidRPr="00F56A3C" w:rsidRDefault="00DA5E7D" w:rsidP="00DC5AC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US"/>
              </w:rPr>
              <w:t>1</w:t>
            </w:r>
          </w:p>
        </w:tc>
      </w:tr>
      <w:tr w:rsidR="00D11549" w:rsidRPr="00F56A3C" w14:paraId="0A8ACFB3" w14:textId="77777777" w:rsidTr="00DC5ACF">
        <w:trPr>
          <w:trHeight w:val="300"/>
        </w:trPr>
        <w:tc>
          <w:tcPr>
            <w:tcW w:w="4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97CC2" w14:textId="65C51EB5" w:rsidR="00D11549" w:rsidRPr="00F56A3C" w:rsidRDefault="00D11549" w:rsidP="00DC5ACF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US"/>
              </w:rPr>
              <w:t>C</w:t>
            </w:r>
            <w:r w:rsidRPr="00F56A3C">
              <w:rPr>
                <w:rFonts w:ascii="Calibri" w:eastAsia="Times New Roman" w:hAnsi="Calibri" w:cs="Times New Roman"/>
                <w:color w:val="000000"/>
                <w:lang w:eastAsia="en-US"/>
              </w:rPr>
              <w:t>ell viability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3E73C" w14:textId="77777777" w:rsidR="00D11549" w:rsidRPr="00F56A3C" w:rsidRDefault="00D11549" w:rsidP="00DC5AC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6A3C">
              <w:rPr>
                <w:rFonts w:ascii="Calibri" w:eastAsia="Times New Roman" w:hAnsi="Calibri" w:cs="Times New Roman"/>
                <w:color w:val="000000"/>
                <w:lang w:eastAsia="en-US"/>
              </w:rPr>
              <w:t>5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AAA95" w14:textId="238E1EF5" w:rsidR="00D11549" w:rsidRPr="00F56A3C" w:rsidRDefault="00D11549" w:rsidP="00DC5ACF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6A3C">
              <w:rPr>
                <w:rFonts w:ascii="Calibri" w:eastAsia="Times New Roman" w:hAnsi="Calibri" w:cs="Times New Roman"/>
                <w:color w:val="000000"/>
                <w:lang w:eastAsia="en-US"/>
              </w:rPr>
              <w:t>E-4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F0267" w14:textId="77777777" w:rsidR="00D11549" w:rsidRPr="00F56A3C" w:rsidRDefault="00D11549" w:rsidP="00DC5AC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6A3C">
              <w:rPr>
                <w:rFonts w:ascii="Calibri" w:eastAsia="Times New Roman" w:hAnsi="Calibri" w:cs="Times New Roman"/>
                <w:color w:val="000000"/>
                <w:lang w:eastAsia="en-US"/>
              </w:rPr>
              <w:t>2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BEEF5" w14:textId="5DB54078" w:rsidR="00D11549" w:rsidRPr="00F56A3C" w:rsidRDefault="00D11549" w:rsidP="00DC5AC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6A3C">
              <w:rPr>
                <w:rFonts w:ascii="Calibri" w:eastAsia="Times New Roman" w:hAnsi="Calibri" w:cs="Times New Roman"/>
                <w:color w:val="000000"/>
                <w:lang w:eastAsia="en-US"/>
              </w:rPr>
              <w:t>E-04</w:t>
            </w:r>
          </w:p>
        </w:tc>
      </w:tr>
      <w:tr w:rsidR="00D11549" w:rsidRPr="00F56A3C" w14:paraId="74FB349A" w14:textId="77777777" w:rsidTr="00DC5ACF">
        <w:trPr>
          <w:trHeight w:val="300"/>
        </w:trPr>
        <w:tc>
          <w:tcPr>
            <w:tcW w:w="4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EBD54" w14:textId="3C832E1C" w:rsidR="00D11549" w:rsidRPr="00F56A3C" w:rsidRDefault="00D11549" w:rsidP="00DC5ACF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US"/>
              </w:rPr>
              <w:t>C</w:t>
            </w:r>
            <w:r w:rsidRPr="00F56A3C">
              <w:rPr>
                <w:rFonts w:ascii="Calibri" w:eastAsia="Times New Roman" w:hAnsi="Calibri" w:cs="Times New Roman"/>
                <w:color w:val="000000"/>
                <w:lang w:eastAsia="en-US"/>
              </w:rPr>
              <w:t>ell death of tumor cell line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20072" w14:textId="77777777" w:rsidR="00D11549" w:rsidRPr="00F56A3C" w:rsidRDefault="00D11549" w:rsidP="00DC5AC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6A3C">
              <w:rPr>
                <w:rFonts w:ascii="Calibri" w:eastAsia="Times New Roman" w:hAnsi="Calibri" w:cs="Times New Roman"/>
                <w:color w:val="000000"/>
                <w:lang w:eastAsia="en-US"/>
              </w:rPr>
              <w:t>5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7C4BB" w14:textId="1E465055" w:rsidR="00D11549" w:rsidRPr="00F56A3C" w:rsidRDefault="00D11549" w:rsidP="00DC5ACF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6A3C">
              <w:rPr>
                <w:rFonts w:ascii="Calibri" w:eastAsia="Times New Roman" w:hAnsi="Calibri" w:cs="Times New Roman"/>
                <w:color w:val="000000"/>
                <w:lang w:eastAsia="en-US"/>
              </w:rPr>
              <w:t>E-4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31BAD" w14:textId="04ED0D07" w:rsidR="00D11549" w:rsidRPr="00F56A3C" w:rsidRDefault="00DA5E7D" w:rsidP="00DC5AC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US"/>
              </w:rPr>
              <w:t>-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9A712" w14:textId="52966643" w:rsidR="00D11549" w:rsidRPr="00F56A3C" w:rsidRDefault="00E43CC3" w:rsidP="00E43CC3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US"/>
              </w:rPr>
              <w:t>1</w:t>
            </w:r>
          </w:p>
        </w:tc>
      </w:tr>
      <w:tr w:rsidR="00D11549" w:rsidRPr="00F56A3C" w14:paraId="03605260" w14:textId="77777777" w:rsidTr="00DC5ACF">
        <w:trPr>
          <w:trHeight w:val="300"/>
        </w:trPr>
        <w:tc>
          <w:tcPr>
            <w:tcW w:w="4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DFAB1" w14:textId="25C2415A" w:rsidR="00D11549" w:rsidRPr="00F56A3C" w:rsidRDefault="00D11549" w:rsidP="00DC5ACF">
            <w:pPr>
              <w:spacing w:after="0"/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A</w:t>
            </w:r>
            <w:r w:rsidRPr="00F56A3C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poptosi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75727" w14:textId="77777777" w:rsidR="00D11549" w:rsidRPr="00F56A3C" w:rsidRDefault="00D11549" w:rsidP="00DC5AC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6A3C">
              <w:rPr>
                <w:rFonts w:ascii="Calibri" w:eastAsia="Times New Roman" w:hAnsi="Calibri" w:cs="Times New Roman"/>
                <w:color w:val="000000"/>
                <w:lang w:eastAsia="en-US"/>
              </w:rPr>
              <w:t>6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760DE" w14:textId="0A84909E" w:rsidR="00D11549" w:rsidRPr="00F56A3C" w:rsidRDefault="00D11549" w:rsidP="00DC5ACF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6A3C">
              <w:rPr>
                <w:rFonts w:ascii="Calibri" w:eastAsia="Times New Roman" w:hAnsi="Calibri" w:cs="Times New Roman"/>
                <w:color w:val="000000"/>
                <w:lang w:eastAsia="en-US"/>
              </w:rPr>
              <w:t>E-4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BD520" w14:textId="77777777" w:rsidR="00D11549" w:rsidRPr="00F56A3C" w:rsidRDefault="00D11549" w:rsidP="00DC5AC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6A3C">
              <w:rPr>
                <w:rFonts w:ascii="Calibri" w:eastAsia="Times New Roman" w:hAnsi="Calibri" w:cs="Times New Roman"/>
                <w:color w:val="000000"/>
                <w:lang w:eastAsia="en-US"/>
              </w:rPr>
              <w:t>2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C1A77" w14:textId="0D7728EB" w:rsidR="00D11549" w:rsidRPr="00F56A3C" w:rsidRDefault="00D11549" w:rsidP="00DC5AC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6A3C">
              <w:rPr>
                <w:rFonts w:ascii="Calibri" w:eastAsia="Times New Roman" w:hAnsi="Calibri" w:cs="Times New Roman"/>
                <w:color w:val="000000"/>
                <w:lang w:eastAsia="en-US"/>
              </w:rPr>
              <w:t>E-05</w:t>
            </w:r>
          </w:p>
        </w:tc>
      </w:tr>
      <w:tr w:rsidR="00D11549" w:rsidRPr="00F56A3C" w14:paraId="33718C83" w14:textId="77777777" w:rsidTr="00DC5ACF">
        <w:trPr>
          <w:trHeight w:val="300"/>
        </w:trPr>
        <w:tc>
          <w:tcPr>
            <w:tcW w:w="4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4EC31" w14:textId="6602199A" w:rsidR="00D11549" w:rsidRPr="00F56A3C" w:rsidRDefault="00D11549" w:rsidP="00DC5ACF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US"/>
              </w:rPr>
              <w:t>A</w:t>
            </w:r>
            <w:r w:rsidRPr="00F56A3C">
              <w:rPr>
                <w:rFonts w:ascii="Calibri" w:eastAsia="Times New Roman" w:hAnsi="Calibri" w:cs="Times New Roman"/>
                <w:color w:val="000000"/>
                <w:lang w:eastAsia="en-US"/>
              </w:rPr>
              <w:t>poptosis of leukocyte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5D9EE" w14:textId="77777777" w:rsidR="00D11549" w:rsidRPr="00F56A3C" w:rsidRDefault="00D11549" w:rsidP="00DC5AC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6A3C">
              <w:rPr>
                <w:rFonts w:ascii="Calibri" w:eastAsia="Times New Roman" w:hAnsi="Calibri" w:cs="Times New Roman"/>
                <w:color w:val="000000"/>
                <w:lang w:eastAsia="en-US"/>
              </w:rPr>
              <w:t>3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68044" w14:textId="1AACB8AB" w:rsidR="00D11549" w:rsidRPr="00F56A3C" w:rsidRDefault="00D11549" w:rsidP="00DC5ACF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6A3C">
              <w:rPr>
                <w:rFonts w:ascii="Calibri" w:eastAsia="Times New Roman" w:hAnsi="Calibri" w:cs="Times New Roman"/>
                <w:color w:val="000000"/>
                <w:lang w:eastAsia="en-US"/>
              </w:rPr>
              <w:t>E-3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36D78" w14:textId="0CB07D27" w:rsidR="00D11549" w:rsidRPr="00F56A3C" w:rsidRDefault="00DA5E7D" w:rsidP="00DC5AC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US"/>
              </w:rPr>
              <w:t>-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B7A59" w14:textId="06C51E78" w:rsidR="00D11549" w:rsidRPr="00F56A3C" w:rsidRDefault="00DA5E7D" w:rsidP="00DC5AC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US"/>
              </w:rPr>
              <w:t>1</w:t>
            </w:r>
          </w:p>
        </w:tc>
      </w:tr>
      <w:tr w:rsidR="00D11549" w:rsidRPr="00F56A3C" w14:paraId="5244E7A3" w14:textId="77777777" w:rsidTr="00DC5ACF">
        <w:trPr>
          <w:trHeight w:val="300"/>
        </w:trPr>
        <w:tc>
          <w:tcPr>
            <w:tcW w:w="4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851D0" w14:textId="1A328BA8" w:rsidR="00D11549" w:rsidRPr="00F56A3C" w:rsidRDefault="00D11549" w:rsidP="00DC5ACF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US"/>
              </w:rPr>
              <w:t>P</w:t>
            </w:r>
            <w:r w:rsidRPr="00F56A3C">
              <w:rPr>
                <w:rFonts w:ascii="Calibri" w:eastAsia="Times New Roman" w:hAnsi="Calibri" w:cs="Times New Roman"/>
                <w:color w:val="000000"/>
                <w:lang w:eastAsia="en-US"/>
              </w:rPr>
              <w:t>roliferation of immune cell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75254" w14:textId="77777777" w:rsidR="00D11549" w:rsidRPr="00F56A3C" w:rsidRDefault="00D11549" w:rsidP="00DC5AC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6A3C">
              <w:rPr>
                <w:rFonts w:ascii="Calibri" w:eastAsia="Times New Roman" w:hAnsi="Calibri" w:cs="Times New Roman"/>
                <w:color w:val="000000"/>
                <w:lang w:eastAsia="en-US"/>
              </w:rPr>
              <w:t>4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E6271" w14:textId="6F354598" w:rsidR="00D11549" w:rsidRPr="00F56A3C" w:rsidRDefault="00D11549" w:rsidP="00DC5ACF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6A3C">
              <w:rPr>
                <w:rFonts w:ascii="Calibri" w:eastAsia="Times New Roman" w:hAnsi="Calibri" w:cs="Times New Roman"/>
                <w:color w:val="000000"/>
                <w:lang w:eastAsia="en-US"/>
              </w:rPr>
              <w:t>E-3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361B1" w14:textId="10A5A4E4" w:rsidR="00D11549" w:rsidRPr="00F56A3C" w:rsidRDefault="00DA5E7D" w:rsidP="00DC5AC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US"/>
              </w:rPr>
              <w:t>-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79893" w14:textId="3F5E4B16" w:rsidR="00D11549" w:rsidRPr="00F56A3C" w:rsidRDefault="00DA5E7D" w:rsidP="00DC5AC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US"/>
              </w:rPr>
              <w:t>1</w:t>
            </w:r>
          </w:p>
        </w:tc>
      </w:tr>
      <w:tr w:rsidR="00D11549" w:rsidRPr="00F56A3C" w14:paraId="16A1F90D" w14:textId="77777777" w:rsidTr="00DC5ACF">
        <w:trPr>
          <w:trHeight w:val="300"/>
        </w:trPr>
        <w:tc>
          <w:tcPr>
            <w:tcW w:w="4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746CF" w14:textId="2FA741EF" w:rsidR="00D11549" w:rsidRPr="00F56A3C" w:rsidRDefault="00D11549" w:rsidP="00DC5ACF">
            <w:pPr>
              <w:spacing w:after="0"/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D</w:t>
            </w:r>
            <w:r w:rsidRPr="00F56A3C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evelopment of tumor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450EF" w14:textId="77777777" w:rsidR="00D11549" w:rsidRPr="00F56A3C" w:rsidRDefault="00D11549" w:rsidP="00DC5AC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6A3C">
              <w:rPr>
                <w:rFonts w:ascii="Calibri" w:eastAsia="Times New Roman" w:hAnsi="Calibri" w:cs="Times New Roman"/>
                <w:color w:val="000000"/>
                <w:lang w:eastAsia="en-US"/>
              </w:rPr>
              <w:t>3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1C395" w14:textId="69BBD160" w:rsidR="00D11549" w:rsidRPr="00F56A3C" w:rsidRDefault="00D11549" w:rsidP="00DC5ACF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6A3C">
              <w:rPr>
                <w:rFonts w:ascii="Calibri" w:eastAsia="Times New Roman" w:hAnsi="Calibri" w:cs="Times New Roman"/>
                <w:color w:val="000000"/>
                <w:lang w:eastAsia="en-US"/>
              </w:rPr>
              <w:t>E-3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8EE0B" w14:textId="377D5E42" w:rsidR="00D11549" w:rsidRPr="00F56A3C" w:rsidRDefault="00DA5E7D" w:rsidP="00DC5AC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US"/>
              </w:rPr>
              <w:t>-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0D756" w14:textId="2A997DEA" w:rsidR="00D11549" w:rsidRPr="00F56A3C" w:rsidRDefault="00DA5E7D" w:rsidP="00DC5AC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US"/>
              </w:rPr>
              <w:t>1</w:t>
            </w:r>
          </w:p>
        </w:tc>
      </w:tr>
      <w:tr w:rsidR="00D11549" w:rsidRPr="00F56A3C" w14:paraId="342BB92A" w14:textId="77777777" w:rsidTr="00DC5ACF">
        <w:trPr>
          <w:trHeight w:val="300"/>
        </w:trPr>
        <w:tc>
          <w:tcPr>
            <w:tcW w:w="4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C3679" w14:textId="15D87F0A" w:rsidR="00D11549" w:rsidRPr="00F56A3C" w:rsidRDefault="00D11549" w:rsidP="00DC5ACF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US"/>
              </w:rPr>
              <w:t>D</w:t>
            </w:r>
            <w:r w:rsidRPr="00F56A3C">
              <w:rPr>
                <w:rFonts w:ascii="Calibri" w:eastAsia="Times New Roman" w:hAnsi="Calibri" w:cs="Times New Roman"/>
                <w:color w:val="000000"/>
                <w:lang w:eastAsia="en-US"/>
              </w:rPr>
              <w:t>evelopment of lymphocyte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29620" w14:textId="77777777" w:rsidR="00D11549" w:rsidRPr="00F56A3C" w:rsidRDefault="00D11549" w:rsidP="00DC5AC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6A3C">
              <w:rPr>
                <w:rFonts w:ascii="Calibri" w:eastAsia="Times New Roman" w:hAnsi="Calibri" w:cs="Times New Roman"/>
                <w:color w:val="000000"/>
                <w:lang w:eastAsia="en-US"/>
              </w:rPr>
              <w:t>3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61F1E" w14:textId="655C4523" w:rsidR="00D11549" w:rsidRPr="00F56A3C" w:rsidRDefault="00D11549" w:rsidP="00DC5ACF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6A3C">
              <w:rPr>
                <w:rFonts w:ascii="Calibri" w:eastAsia="Times New Roman" w:hAnsi="Calibri" w:cs="Times New Roman"/>
                <w:color w:val="000000"/>
                <w:lang w:eastAsia="en-US"/>
              </w:rPr>
              <w:t>E-3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4A568" w14:textId="28DE8461" w:rsidR="00D11549" w:rsidRPr="00F56A3C" w:rsidRDefault="00DA5E7D" w:rsidP="00DC5AC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US"/>
              </w:rPr>
              <w:t>-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A42A6" w14:textId="19E1F9C6" w:rsidR="00D11549" w:rsidRPr="00F56A3C" w:rsidRDefault="00DA5E7D" w:rsidP="00DC5AC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US"/>
              </w:rPr>
              <w:t>1</w:t>
            </w:r>
          </w:p>
        </w:tc>
      </w:tr>
      <w:tr w:rsidR="00D11549" w:rsidRPr="00F56A3C" w14:paraId="101CFA36" w14:textId="77777777" w:rsidTr="00DC5ACF">
        <w:trPr>
          <w:trHeight w:val="300"/>
        </w:trPr>
        <w:tc>
          <w:tcPr>
            <w:tcW w:w="4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B5874" w14:textId="4CAC1240" w:rsidR="00D11549" w:rsidRPr="00F56A3C" w:rsidRDefault="00D11549" w:rsidP="00DC5ACF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US"/>
              </w:rPr>
              <w:t>P</w:t>
            </w:r>
            <w:r w:rsidRPr="00F56A3C">
              <w:rPr>
                <w:rFonts w:ascii="Calibri" w:eastAsia="Times New Roman" w:hAnsi="Calibri" w:cs="Times New Roman"/>
                <w:color w:val="000000"/>
                <w:lang w:eastAsia="en-US"/>
              </w:rPr>
              <w:t>roliferation of lymphocyte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D059A" w14:textId="77777777" w:rsidR="00D11549" w:rsidRPr="00F56A3C" w:rsidRDefault="00D11549" w:rsidP="00DC5AC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6A3C">
              <w:rPr>
                <w:rFonts w:ascii="Calibri" w:eastAsia="Times New Roman" w:hAnsi="Calibri" w:cs="Times New Roman"/>
                <w:color w:val="000000"/>
                <w:lang w:eastAsia="en-US"/>
              </w:rPr>
              <w:t>4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CA5E9" w14:textId="1FD533D2" w:rsidR="00D11549" w:rsidRPr="00F56A3C" w:rsidRDefault="00D11549" w:rsidP="00DC5ACF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6A3C">
              <w:rPr>
                <w:rFonts w:ascii="Calibri" w:eastAsia="Times New Roman" w:hAnsi="Calibri" w:cs="Times New Roman"/>
                <w:color w:val="000000"/>
                <w:lang w:eastAsia="en-US"/>
              </w:rPr>
              <w:t>E-3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5A1A1" w14:textId="5CDBE316" w:rsidR="00D11549" w:rsidRPr="00F56A3C" w:rsidRDefault="00DA5E7D" w:rsidP="00DC5AC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US"/>
              </w:rPr>
              <w:t>-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669FE" w14:textId="3221685A" w:rsidR="00D11549" w:rsidRPr="00F56A3C" w:rsidRDefault="00DA5E7D" w:rsidP="00DC5AC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US"/>
              </w:rPr>
              <w:t>1</w:t>
            </w:r>
          </w:p>
        </w:tc>
      </w:tr>
      <w:tr w:rsidR="00D11549" w:rsidRPr="00F56A3C" w14:paraId="2D64A6FC" w14:textId="77777777" w:rsidTr="00DC5ACF">
        <w:trPr>
          <w:trHeight w:val="300"/>
        </w:trPr>
        <w:tc>
          <w:tcPr>
            <w:tcW w:w="4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7A14A" w14:textId="740214C3" w:rsidR="00D11549" w:rsidRPr="00F56A3C" w:rsidRDefault="00D11549" w:rsidP="00DC5ACF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US"/>
              </w:rPr>
              <w:t>C</w:t>
            </w:r>
            <w:r w:rsidRPr="00F56A3C">
              <w:rPr>
                <w:rFonts w:ascii="Calibri" w:eastAsia="Times New Roman" w:hAnsi="Calibri" w:cs="Times New Roman"/>
                <w:color w:val="000000"/>
                <w:lang w:eastAsia="en-US"/>
              </w:rPr>
              <w:t>ell death of tumor cell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36C27" w14:textId="77777777" w:rsidR="00D11549" w:rsidRPr="00F56A3C" w:rsidRDefault="00D11549" w:rsidP="00DC5AC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6A3C">
              <w:rPr>
                <w:rFonts w:ascii="Calibri" w:eastAsia="Times New Roman" w:hAnsi="Calibri" w:cs="Times New Roman"/>
                <w:color w:val="000000"/>
                <w:lang w:eastAsia="en-US"/>
              </w:rPr>
              <w:t>3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8C699" w14:textId="5131CC8A" w:rsidR="00D11549" w:rsidRPr="00F56A3C" w:rsidRDefault="00D11549" w:rsidP="00DC5ACF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6A3C">
              <w:rPr>
                <w:rFonts w:ascii="Calibri" w:eastAsia="Times New Roman" w:hAnsi="Calibri" w:cs="Times New Roman"/>
                <w:color w:val="000000"/>
                <w:lang w:eastAsia="en-US"/>
              </w:rPr>
              <w:t>E-3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7986C" w14:textId="73065A90" w:rsidR="00D11549" w:rsidRPr="00F56A3C" w:rsidRDefault="00DA5E7D" w:rsidP="00DC5AC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US"/>
              </w:rPr>
              <w:t>-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F53F4" w14:textId="7715267F" w:rsidR="00D11549" w:rsidRPr="00F56A3C" w:rsidRDefault="00DA5E7D" w:rsidP="00DC5AC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US"/>
              </w:rPr>
              <w:t>1</w:t>
            </w:r>
          </w:p>
        </w:tc>
      </w:tr>
      <w:tr w:rsidR="00D11549" w:rsidRPr="00F56A3C" w14:paraId="66039996" w14:textId="77777777" w:rsidTr="00DC5ACF">
        <w:trPr>
          <w:trHeight w:val="300"/>
        </w:trPr>
        <w:tc>
          <w:tcPr>
            <w:tcW w:w="4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6E83E" w14:textId="476678F5" w:rsidR="00D11549" w:rsidRPr="00F56A3C" w:rsidRDefault="00D11549" w:rsidP="00DC5ACF">
            <w:pPr>
              <w:spacing w:after="0"/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C</w:t>
            </w:r>
            <w:r w:rsidRPr="00F56A3C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olony formation of cell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84C11" w14:textId="77777777" w:rsidR="00D11549" w:rsidRPr="00F56A3C" w:rsidRDefault="00D11549" w:rsidP="00DC5AC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6A3C">
              <w:rPr>
                <w:rFonts w:ascii="Calibri" w:eastAsia="Times New Roman" w:hAnsi="Calibri" w:cs="Times New Roman"/>
                <w:color w:val="000000"/>
                <w:lang w:eastAsia="en-US"/>
              </w:rPr>
              <w:t>3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B1533" w14:textId="7E80AE62" w:rsidR="00D11549" w:rsidRPr="00F56A3C" w:rsidRDefault="00D11549" w:rsidP="00DC5ACF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6A3C">
              <w:rPr>
                <w:rFonts w:ascii="Calibri" w:eastAsia="Times New Roman" w:hAnsi="Calibri" w:cs="Times New Roman"/>
                <w:color w:val="000000"/>
                <w:lang w:eastAsia="en-US"/>
              </w:rPr>
              <w:t>E-3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90405" w14:textId="77777777" w:rsidR="00D11549" w:rsidRPr="00F56A3C" w:rsidRDefault="00D11549" w:rsidP="00DC5AC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6A3C">
              <w:rPr>
                <w:rFonts w:ascii="Calibri" w:eastAsia="Times New Roman" w:hAnsi="Calibri" w:cs="Times New Roman"/>
                <w:color w:val="000000"/>
                <w:lang w:eastAsia="en-US"/>
              </w:rPr>
              <w:t>1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BFA07" w14:textId="2F69735F" w:rsidR="00D11549" w:rsidRPr="00F56A3C" w:rsidRDefault="00D11549" w:rsidP="00DC5AC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6A3C">
              <w:rPr>
                <w:rFonts w:ascii="Calibri" w:eastAsia="Times New Roman" w:hAnsi="Calibri" w:cs="Times New Roman"/>
                <w:color w:val="000000"/>
                <w:lang w:eastAsia="en-US"/>
              </w:rPr>
              <w:t>E-04</w:t>
            </w:r>
          </w:p>
        </w:tc>
      </w:tr>
      <w:tr w:rsidR="00D11549" w:rsidRPr="00F56A3C" w14:paraId="709935D5" w14:textId="77777777" w:rsidTr="00DC5ACF">
        <w:trPr>
          <w:trHeight w:val="300"/>
        </w:trPr>
        <w:tc>
          <w:tcPr>
            <w:tcW w:w="4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7EE6D" w14:textId="16CE4A4E" w:rsidR="00D11549" w:rsidRPr="00F56A3C" w:rsidRDefault="00D11549" w:rsidP="00DC5ACF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US"/>
              </w:rPr>
              <w:t>C</w:t>
            </w:r>
            <w:r w:rsidRPr="00F56A3C">
              <w:rPr>
                <w:rFonts w:ascii="Calibri" w:eastAsia="Times New Roman" w:hAnsi="Calibri" w:cs="Times New Roman"/>
                <w:color w:val="000000"/>
                <w:lang w:eastAsia="en-US"/>
              </w:rPr>
              <w:t>ell death of leukocyte cell line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2AAC2" w14:textId="77777777" w:rsidR="00D11549" w:rsidRPr="00F56A3C" w:rsidRDefault="00D11549" w:rsidP="00DC5AC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6A3C">
              <w:rPr>
                <w:rFonts w:ascii="Calibri" w:eastAsia="Times New Roman" w:hAnsi="Calibri" w:cs="Times New Roman"/>
                <w:color w:val="000000"/>
                <w:lang w:eastAsia="en-US"/>
              </w:rPr>
              <w:t>2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DA22E" w14:textId="29AEE727" w:rsidR="00D11549" w:rsidRPr="00F56A3C" w:rsidRDefault="00D11549" w:rsidP="00DC5ACF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6A3C">
              <w:rPr>
                <w:rFonts w:ascii="Calibri" w:eastAsia="Times New Roman" w:hAnsi="Calibri" w:cs="Times New Roman"/>
                <w:color w:val="000000"/>
                <w:lang w:eastAsia="en-US"/>
              </w:rPr>
              <w:t>E-3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3800D" w14:textId="3EDD8A49" w:rsidR="00D11549" w:rsidRPr="00F56A3C" w:rsidRDefault="00DA5E7D" w:rsidP="00DC5AC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US"/>
              </w:rPr>
              <w:t>-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43530" w14:textId="2A4E3F1E" w:rsidR="00D11549" w:rsidRPr="00F56A3C" w:rsidRDefault="00DA5E7D" w:rsidP="00DC5AC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US"/>
              </w:rPr>
              <w:t>1</w:t>
            </w:r>
          </w:p>
        </w:tc>
      </w:tr>
      <w:tr w:rsidR="00D11549" w:rsidRPr="00F56A3C" w14:paraId="65140EE2" w14:textId="77777777" w:rsidTr="00DC5ACF">
        <w:trPr>
          <w:trHeight w:val="300"/>
        </w:trPr>
        <w:tc>
          <w:tcPr>
            <w:tcW w:w="4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B32833" w14:textId="7F2B4D83" w:rsidR="00D11549" w:rsidRPr="00F56A3C" w:rsidRDefault="00D11549" w:rsidP="00DC5ACF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US"/>
              </w:rPr>
              <w:t>D</w:t>
            </w:r>
            <w:r w:rsidRPr="00F56A3C">
              <w:rPr>
                <w:rFonts w:ascii="Calibri" w:eastAsia="Times New Roman" w:hAnsi="Calibri" w:cs="Times New Roman"/>
                <w:color w:val="000000"/>
                <w:lang w:eastAsia="en-US"/>
              </w:rPr>
              <w:t>ifferentiation of tumor cell line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A1068" w14:textId="77777777" w:rsidR="00D11549" w:rsidRPr="00F56A3C" w:rsidRDefault="00D11549" w:rsidP="00DC5AC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6A3C">
              <w:rPr>
                <w:rFonts w:ascii="Calibri" w:eastAsia="Times New Roman" w:hAnsi="Calibri" w:cs="Times New Roman"/>
                <w:color w:val="000000"/>
                <w:lang w:eastAsia="en-US"/>
              </w:rPr>
              <w:t>3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4447D" w14:textId="35E69F41" w:rsidR="00D11549" w:rsidRPr="00F56A3C" w:rsidRDefault="00D11549" w:rsidP="00DC5ACF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6A3C">
              <w:rPr>
                <w:rFonts w:ascii="Calibri" w:eastAsia="Times New Roman" w:hAnsi="Calibri" w:cs="Times New Roman"/>
                <w:color w:val="000000"/>
                <w:lang w:eastAsia="en-US"/>
              </w:rPr>
              <w:t>E-3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46007" w14:textId="5D62E203" w:rsidR="00D11549" w:rsidRPr="00F56A3C" w:rsidRDefault="00DA5E7D" w:rsidP="00DC5AC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US"/>
              </w:rPr>
              <w:t>-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4C69C" w14:textId="7DCF5D7B" w:rsidR="00D11549" w:rsidRPr="00F56A3C" w:rsidRDefault="00DA5E7D" w:rsidP="00DC5AC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US"/>
              </w:rPr>
              <w:t>1</w:t>
            </w:r>
          </w:p>
        </w:tc>
      </w:tr>
      <w:tr w:rsidR="00D11549" w:rsidRPr="00F56A3C" w14:paraId="6E0BB836" w14:textId="77777777" w:rsidTr="00DC5ACF">
        <w:trPr>
          <w:trHeight w:val="300"/>
        </w:trPr>
        <w:tc>
          <w:tcPr>
            <w:tcW w:w="4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BE77E" w14:textId="10AD730B" w:rsidR="00D11549" w:rsidRPr="00F56A3C" w:rsidRDefault="00D11549" w:rsidP="00DC5ACF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US"/>
              </w:rPr>
              <w:t>C</w:t>
            </w:r>
            <w:r w:rsidRPr="00F56A3C">
              <w:rPr>
                <w:rFonts w:ascii="Calibri" w:eastAsia="Times New Roman" w:hAnsi="Calibri" w:cs="Times New Roman"/>
                <w:color w:val="000000"/>
                <w:lang w:eastAsia="en-US"/>
              </w:rPr>
              <w:t>ell cycle progression of tumor cell line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C9C20" w14:textId="77777777" w:rsidR="00D11549" w:rsidRPr="00F56A3C" w:rsidRDefault="00D11549" w:rsidP="00DC5AC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6A3C">
              <w:rPr>
                <w:rFonts w:ascii="Calibri" w:eastAsia="Times New Roman" w:hAnsi="Calibri" w:cs="Times New Roman"/>
                <w:color w:val="000000"/>
                <w:lang w:eastAsia="en-US"/>
              </w:rPr>
              <w:t>2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E38D0" w14:textId="6B786384" w:rsidR="00D11549" w:rsidRPr="00F56A3C" w:rsidRDefault="00D11549" w:rsidP="00DC5ACF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6A3C">
              <w:rPr>
                <w:rFonts w:ascii="Calibri" w:eastAsia="Times New Roman" w:hAnsi="Calibri" w:cs="Times New Roman"/>
                <w:color w:val="000000"/>
                <w:lang w:eastAsia="en-US"/>
              </w:rPr>
              <w:t>E-3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65E74" w14:textId="5C8ACA72" w:rsidR="00D11549" w:rsidRPr="00F56A3C" w:rsidRDefault="00DA5E7D" w:rsidP="00DC5AC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US"/>
              </w:rPr>
              <w:t>-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24847" w14:textId="616B4C7D" w:rsidR="00D11549" w:rsidRPr="00F56A3C" w:rsidRDefault="00DA5E7D" w:rsidP="00DC5AC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US"/>
              </w:rPr>
              <w:t>1</w:t>
            </w:r>
          </w:p>
        </w:tc>
      </w:tr>
      <w:tr w:rsidR="00D11549" w:rsidRPr="00F56A3C" w14:paraId="0E8CCF6E" w14:textId="77777777" w:rsidTr="00DC5ACF">
        <w:trPr>
          <w:trHeight w:val="300"/>
        </w:trPr>
        <w:tc>
          <w:tcPr>
            <w:tcW w:w="4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6F4EA" w14:textId="05A9DC3A" w:rsidR="00D11549" w:rsidRPr="00F56A3C" w:rsidRDefault="00D11549" w:rsidP="00DC5ACF">
            <w:pPr>
              <w:spacing w:after="0"/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C</w:t>
            </w:r>
            <w:r w:rsidRPr="00F56A3C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ell death of cancer cell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E943D" w14:textId="77777777" w:rsidR="00D11549" w:rsidRPr="00F56A3C" w:rsidRDefault="00D11549" w:rsidP="00DC5AC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6A3C">
              <w:rPr>
                <w:rFonts w:ascii="Calibri" w:eastAsia="Times New Roman" w:hAnsi="Calibri" w:cs="Times New Roman"/>
                <w:color w:val="000000"/>
                <w:lang w:eastAsia="en-US"/>
              </w:rPr>
              <w:t>3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9E331" w14:textId="048EB62B" w:rsidR="00D11549" w:rsidRPr="00F56A3C" w:rsidRDefault="00D11549" w:rsidP="00DC5ACF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6A3C">
              <w:rPr>
                <w:rFonts w:ascii="Calibri" w:eastAsia="Times New Roman" w:hAnsi="Calibri" w:cs="Times New Roman"/>
                <w:color w:val="000000"/>
                <w:lang w:eastAsia="en-US"/>
              </w:rPr>
              <w:t>E-3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DB262" w14:textId="4064EFED" w:rsidR="00D11549" w:rsidRPr="00F56A3C" w:rsidRDefault="00DA5E7D" w:rsidP="00DC5AC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US"/>
              </w:rPr>
              <w:t>-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11C71" w14:textId="10C8763D" w:rsidR="00D11549" w:rsidRPr="00F56A3C" w:rsidRDefault="00DA5E7D" w:rsidP="00DC5AC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US"/>
              </w:rPr>
              <w:t>1</w:t>
            </w:r>
          </w:p>
        </w:tc>
      </w:tr>
      <w:tr w:rsidR="00D11549" w:rsidRPr="00F56A3C" w14:paraId="247CE549" w14:textId="77777777" w:rsidTr="00DC5ACF">
        <w:trPr>
          <w:trHeight w:val="300"/>
        </w:trPr>
        <w:tc>
          <w:tcPr>
            <w:tcW w:w="4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E612A" w14:textId="19EB1AAB" w:rsidR="00D11549" w:rsidRPr="00F56A3C" w:rsidRDefault="00D11549" w:rsidP="00DC5ACF">
            <w:pPr>
              <w:spacing w:after="0"/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I</w:t>
            </w:r>
            <w:r w:rsidRPr="00F56A3C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nvasion of cell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2568F" w14:textId="77777777" w:rsidR="00D11549" w:rsidRPr="00F56A3C" w:rsidRDefault="00D11549" w:rsidP="00DC5AC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6A3C">
              <w:rPr>
                <w:rFonts w:ascii="Calibri" w:eastAsia="Times New Roman" w:hAnsi="Calibri" w:cs="Times New Roman"/>
                <w:color w:val="000000"/>
                <w:lang w:eastAsia="en-US"/>
              </w:rPr>
              <w:t>3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F7EAB" w14:textId="71EF42CB" w:rsidR="00D11549" w:rsidRPr="00F56A3C" w:rsidRDefault="00D11549" w:rsidP="00DC5ACF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6A3C">
              <w:rPr>
                <w:rFonts w:ascii="Calibri" w:eastAsia="Times New Roman" w:hAnsi="Calibri" w:cs="Times New Roman"/>
                <w:color w:val="000000"/>
                <w:lang w:eastAsia="en-US"/>
              </w:rPr>
              <w:t>E-3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B5457" w14:textId="77777777" w:rsidR="00D11549" w:rsidRPr="00F56A3C" w:rsidRDefault="00D11549" w:rsidP="00DC5AC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6A3C">
              <w:rPr>
                <w:rFonts w:ascii="Calibri" w:eastAsia="Times New Roman" w:hAnsi="Calibri" w:cs="Times New Roman"/>
                <w:color w:val="000000"/>
                <w:lang w:eastAsia="en-US"/>
              </w:rPr>
              <w:t>3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F6EDD" w14:textId="7B7BDF98" w:rsidR="00D11549" w:rsidRPr="00F56A3C" w:rsidRDefault="00D11549" w:rsidP="00DC5AC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6A3C">
              <w:rPr>
                <w:rFonts w:ascii="Calibri" w:eastAsia="Times New Roman" w:hAnsi="Calibri" w:cs="Times New Roman"/>
                <w:color w:val="000000"/>
                <w:lang w:eastAsia="en-US"/>
              </w:rPr>
              <w:t>E-04</w:t>
            </w:r>
          </w:p>
        </w:tc>
      </w:tr>
      <w:tr w:rsidR="00D11549" w:rsidRPr="00F56A3C" w14:paraId="388FB725" w14:textId="77777777" w:rsidTr="00DC5ACF">
        <w:trPr>
          <w:trHeight w:val="300"/>
        </w:trPr>
        <w:tc>
          <w:tcPr>
            <w:tcW w:w="4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4E28E" w14:textId="7A452F16" w:rsidR="00D11549" w:rsidRPr="00F56A3C" w:rsidRDefault="00D11549" w:rsidP="00DC5ACF">
            <w:pPr>
              <w:spacing w:after="0"/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C</w:t>
            </w:r>
            <w:r w:rsidRPr="00F56A3C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ontact growth inhibitio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454E7" w14:textId="77777777" w:rsidR="00D11549" w:rsidRPr="00F56A3C" w:rsidRDefault="00D11549" w:rsidP="00DC5AC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6A3C">
              <w:rPr>
                <w:rFonts w:ascii="Calibri" w:eastAsia="Times New Roman" w:hAnsi="Calibri" w:cs="Times New Roman"/>
                <w:color w:val="000000"/>
                <w:lang w:eastAsia="en-US"/>
              </w:rPr>
              <w:t>2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9EA4C" w14:textId="02E26846" w:rsidR="00D11549" w:rsidRPr="00F56A3C" w:rsidRDefault="00D11549" w:rsidP="00DC5ACF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6A3C">
              <w:rPr>
                <w:rFonts w:ascii="Calibri" w:eastAsia="Times New Roman" w:hAnsi="Calibri" w:cs="Times New Roman"/>
                <w:color w:val="000000"/>
                <w:lang w:eastAsia="en-US"/>
              </w:rPr>
              <w:t>E-3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E5147" w14:textId="77777777" w:rsidR="00D11549" w:rsidRPr="00F56A3C" w:rsidRDefault="00D11549" w:rsidP="00DC5AC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6A3C">
              <w:rPr>
                <w:rFonts w:ascii="Calibri" w:eastAsia="Times New Roman" w:hAnsi="Calibri" w:cs="Times New Roman"/>
                <w:color w:val="000000"/>
                <w:lang w:eastAsia="en-US"/>
              </w:rPr>
              <w:t>1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111AB" w14:textId="5A3DD37C" w:rsidR="00D11549" w:rsidRPr="00F56A3C" w:rsidRDefault="00D11549" w:rsidP="00DC5AC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6A3C">
              <w:rPr>
                <w:rFonts w:ascii="Calibri" w:eastAsia="Times New Roman" w:hAnsi="Calibri" w:cs="Times New Roman"/>
                <w:color w:val="000000"/>
                <w:lang w:eastAsia="en-US"/>
              </w:rPr>
              <w:t>E-04</w:t>
            </w:r>
          </w:p>
        </w:tc>
      </w:tr>
      <w:tr w:rsidR="00D11549" w:rsidRPr="00F56A3C" w14:paraId="57D13AF1" w14:textId="77777777" w:rsidTr="00DC5ACF">
        <w:trPr>
          <w:trHeight w:val="300"/>
        </w:trPr>
        <w:tc>
          <w:tcPr>
            <w:tcW w:w="4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1E12D" w14:textId="77777777" w:rsidR="00D11549" w:rsidRPr="00F56A3C" w:rsidRDefault="00D11549" w:rsidP="00DC5ACF">
            <w:pPr>
              <w:spacing w:after="0"/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F56A3C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Cancer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87A47" w14:textId="77777777" w:rsidR="00D11549" w:rsidRPr="00F56A3C" w:rsidRDefault="00D11549" w:rsidP="00DC5AC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6A3C">
              <w:rPr>
                <w:rFonts w:ascii="Calibri" w:eastAsia="Times New Roman" w:hAnsi="Calibri" w:cs="Times New Roman"/>
                <w:color w:val="000000"/>
                <w:lang w:eastAsia="en-US"/>
              </w:rPr>
              <w:t>6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7C43F" w14:textId="42C70917" w:rsidR="00D11549" w:rsidRPr="00F56A3C" w:rsidRDefault="00D11549" w:rsidP="00DC5ACF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6A3C">
              <w:rPr>
                <w:rFonts w:ascii="Calibri" w:eastAsia="Times New Roman" w:hAnsi="Calibri" w:cs="Times New Roman"/>
                <w:color w:val="000000"/>
                <w:lang w:eastAsia="en-US"/>
              </w:rPr>
              <w:t>E-2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05F2F" w14:textId="77777777" w:rsidR="00D11549" w:rsidRPr="00F56A3C" w:rsidRDefault="00D11549" w:rsidP="00DC5AC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6A3C">
              <w:rPr>
                <w:rFonts w:ascii="Calibri" w:eastAsia="Times New Roman" w:hAnsi="Calibri" w:cs="Times New Roman"/>
                <w:color w:val="000000"/>
                <w:lang w:eastAsia="en-US"/>
              </w:rPr>
              <w:t>2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04DB1" w14:textId="10E73343" w:rsidR="00D11549" w:rsidRPr="00F56A3C" w:rsidRDefault="00D11549" w:rsidP="00DC5AC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6A3C">
              <w:rPr>
                <w:rFonts w:ascii="Calibri" w:eastAsia="Times New Roman" w:hAnsi="Calibri" w:cs="Times New Roman"/>
                <w:color w:val="000000"/>
                <w:lang w:eastAsia="en-US"/>
              </w:rPr>
              <w:t>E-04</w:t>
            </w:r>
          </w:p>
        </w:tc>
      </w:tr>
      <w:tr w:rsidR="00D11549" w:rsidRPr="00F56A3C" w14:paraId="0401E869" w14:textId="77777777" w:rsidTr="00DC5ACF">
        <w:trPr>
          <w:trHeight w:val="300"/>
        </w:trPr>
        <w:tc>
          <w:tcPr>
            <w:tcW w:w="4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F1FDF" w14:textId="006F515D" w:rsidR="00D11549" w:rsidRPr="00F56A3C" w:rsidRDefault="00D11549" w:rsidP="00DC5ACF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US"/>
              </w:rPr>
              <w:t>S</w:t>
            </w:r>
            <w:r w:rsidRPr="00F56A3C">
              <w:rPr>
                <w:rFonts w:ascii="Calibri" w:eastAsia="Times New Roman" w:hAnsi="Calibri" w:cs="Times New Roman"/>
                <w:color w:val="000000"/>
                <w:lang w:eastAsia="en-US"/>
              </w:rPr>
              <w:t>enescence of cell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66C33" w14:textId="77777777" w:rsidR="00D11549" w:rsidRPr="00F56A3C" w:rsidRDefault="00D11549" w:rsidP="00DC5AC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6A3C">
              <w:rPr>
                <w:rFonts w:ascii="Calibri" w:eastAsia="Times New Roman" w:hAnsi="Calibri" w:cs="Times New Roman"/>
                <w:color w:val="000000"/>
                <w:lang w:eastAsia="en-US"/>
              </w:rPr>
              <w:t>2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1D797" w14:textId="68B49205" w:rsidR="00D11549" w:rsidRPr="00F56A3C" w:rsidRDefault="00D11549" w:rsidP="00DC5ACF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6A3C">
              <w:rPr>
                <w:rFonts w:ascii="Calibri" w:eastAsia="Times New Roman" w:hAnsi="Calibri" w:cs="Times New Roman"/>
                <w:color w:val="000000"/>
                <w:lang w:eastAsia="en-US"/>
              </w:rPr>
              <w:t>E-2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88776" w14:textId="77777777" w:rsidR="00D11549" w:rsidRPr="00F56A3C" w:rsidRDefault="00D11549" w:rsidP="00DC5AC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6A3C">
              <w:rPr>
                <w:rFonts w:ascii="Calibri" w:eastAsia="Times New Roman" w:hAnsi="Calibri" w:cs="Times New Roman"/>
                <w:color w:val="000000"/>
                <w:lang w:eastAsia="en-US"/>
              </w:rPr>
              <w:t>1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177E9" w14:textId="10A64472" w:rsidR="00D11549" w:rsidRPr="00F56A3C" w:rsidRDefault="00D11549" w:rsidP="00DC5AC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6A3C">
              <w:rPr>
                <w:rFonts w:ascii="Calibri" w:eastAsia="Times New Roman" w:hAnsi="Calibri" w:cs="Times New Roman"/>
                <w:color w:val="000000"/>
                <w:lang w:eastAsia="en-US"/>
              </w:rPr>
              <w:t>E-04</w:t>
            </w:r>
          </w:p>
        </w:tc>
      </w:tr>
      <w:tr w:rsidR="00D11549" w:rsidRPr="00F56A3C" w14:paraId="260E8BC9" w14:textId="77777777" w:rsidTr="00DC5ACF">
        <w:trPr>
          <w:trHeight w:val="300"/>
        </w:trPr>
        <w:tc>
          <w:tcPr>
            <w:tcW w:w="4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DB18D" w14:textId="5C7A53E6" w:rsidR="00D11549" w:rsidRPr="00F56A3C" w:rsidRDefault="00D11549" w:rsidP="00DC5ACF">
            <w:pPr>
              <w:spacing w:after="0"/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T</w:t>
            </w:r>
            <w:r w:rsidRPr="00F56A3C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umorigenesis of cell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14AE8" w14:textId="77777777" w:rsidR="00D11549" w:rsidRPr="00F56A3C" w:rsidRDefault="00D11549" w:rsidP="00DC5AC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6A3C">
              <w:rPr>
                <w:rFonts w:ascii="Calibri" w:eastAsia="Times New Roman" w:hAnsi="Calibri" w:cs="Times New Roman"/>
                <w:color w:val="000000"/>
                <w:lang w:eastAsia="en-US"/>
              </w:rPr>
              <w:t>2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39A91" w14:textId="7252B26A" w:rsidR="00D11549" w:rsidRPr="00F56A3C" w:rsidRDefault="00D11549" w:rsidP="00DC5ACF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6A3C">
              <w:rPr>
                <w:rFonts w:ascii="Calibri" w:eastAsia="Times New Roman" w:hAnsi="Calibri" w:cs="Times New Roman"/>
                <w:color w:val="000000"/>
                <w:lang w:eastAsia="en-US"/>
              </w:rPr>
              <w:t>E-2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DA949" w14:textId="77777777" w:rsidR="00D11549" w:rsidRPr="00F56A3C" w:rsidRDefault="00D11549" w:rsidP="00DC5AC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6A3C">
              <w:rPr>
                <w:rFonts w:ascii="Calibri" w:eastAsia="Times New Roman" w:hAnsi="Calibri" w:cs="Times New Roman"/>
                <w:color w:val="000000"/>
                <w:lang w:eastAsia="en-US"/>
              </w:rPr>
              <w:t>1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40B9F" w14:textId="559C783E" w:rsidR="00D11549" w:rsidRPr="00F56A3C" w:rsidRDefault="00D11549" w:rsidP="00DC5AC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6A3C">
              <w:rPr>
                <w:rFonts w:ascii="Calibri" w:eastAsia="Times New Roman" w:hAnsi="Calibri" w:cs="Times New Roman"/>
                <w:color w:val="000000"/>
                <w:lang w:eastAsia="en-US"/>
              </w:rPr>
              <w:t>E-04</w:t>
            </w:r>
          </w:p>
        </w:tc>
      </w:tr>
      <w:tr w:rsidR="00D11549" w:rsidRPr="00F56A3C" w14:paraId="1E003FA3" w14:textId="77777777" w:rsidTr="00DC5ACF">
        <w:trPr>
          <w:trHeight w:val="300"/>
        </w:trPr>
        <w:tc>
          <w:tcPr>
            <w:tcW w:w="4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55A44" w14:textId="5E7894C0" w:rsidR="00D11549" w:rsidRPr="00F56A3C" w:rsidRDefault="00D11549" w:rsidP="00DC5ACF">
            <w:pPr>
              <w:spacing w:after="0"/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C</w:t>
            </w:r>
            <w:r w:rsidRPr="00F56A3C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ell movement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497AE" w14:textId="77777777" w:rsidR="00D11549" w:rsidRPr="00F56A3C" w:rsidRDefault="00D11549" w:rsidP="00DC5AC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6A3C">
              <w:rPr>
                <w:rFonts w:ascii="Calibri" w:eastAsia="Times New Roman" w:hAnsi="Calibri" w:cs="Times New Roman"/>
                <w:color w:val="000000"/>
                <w:lang w:eastAsia="en-US"/>
              </w:rPr>
              <w:t>4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BB1CB" w14:textId="69937C39" w:rsidR="00D11549" w:rsidRPr="00F56A3C" w:rsidRDefault="00D11549" w:rsidP="00DC5ACF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6A3C">
              <w:rPr>
                <w:rFonts w:ascii="Calibri" w:eastAsia="Times New Roman" w:hAnsi="Calibri" w:cs="Times New Roman"/>
                <w:color w:val="000000"/>
                <w:lang w:eastAsia="en-US"/>
              </w:rPr>
              <w:t>E-2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0B2CF" w14:textId="77777777" w:rsidR="00D11549" w:rsidRPr="00F56A3C" w:rsidRDefault="00D11549" w:rsidP="00DC5AC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6A3C">
              <w:rPr>
                <w:rFonts w:ascii="Calibri" w:eastAsia="Times New Roman" w:hAnsi="Calibri" w:cs="Times New Roman"/>
                <w:color w:val="000000"/>
                <w:lang w:eastAsia="en-US"/>
              </w:rPr>
              <w:t>1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85E8D" w14:textId="6EBDD084" w:rsidR="00D11549" w:rsidRPr="00F56A3C" w:rsidRDefault="00D11549" w:rsidP="00DC5AC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6A3C">
              <w:rPr>
                <w:rFonts w:ascii="Calibri" w:eastAsia="Times New Roman" w:hAnsi="Calibri" w:cs="Times New Roman"/>
                <w:color w:val="000000"/>
                <w:lang w:eastAsia="en-US"/>
              </w:rPr>
              <w:t>E-04</w:t>
            </w:r>
          </w:p>
        </w:tc>
      </w:tr>
      <w:tr w:rsidR="00D11549" w:rsidRPr="00F56A3C" w14:paraId="137BC4BC" w14:textId="77777777" w:rsidTr="00DC5ACF">
        <w:trPr>
          <w:trHeight w:val="300"/>
        </w:trPr>
        <w:tc>
          <w:tcPr>
            <w:tcW w:w="4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5FFCC" w14:textId="496134C3" w:rsidR="00D11549" w:rsidRPr="00F56A3C" w:rsidRDefault="00D11549" w:rsidP="00DC5ACF">
            <w:pPr>
              <w:spacing w:after="0"/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M</w:t>
            </w:r>
            <w:r w:rsidRPr="00F56A3C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igration of cell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2F5B3" w14:textId="77777777" w:rsidR="00D11549" w:rsidRPr="00F56A3C" w:rsidRDefault="00D11549" w:rsidP="00DC5AC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6A3C">
              <w:rPr>
                <w:rFonts w:ascii="Calibri" w:eastAsia="Times New Roman" w:hAnsi="Calibri" w:cs="Times New Roman"/>
                <w:color w:val="000000"/>
                <w:lang w:eastAsia="en-US"/>
              </w:rPr>
              <w:t>4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89D88" w14:textId="5A119050" w:rsidR="00D11549" w:rsidRPr="00F56A3C" w:rsidRDefault="00D11549" w:rsidP="00DC5ACF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6A3C">
              <w:rPr>
                <w:rFonts w:ascii="Calibri" w:eastAsia="Times New Roman" w:hAnsi="Calibri" w:cs="Times New Roman"/>
                <w:color w:val="000000"/>
                <w:lang w:eastAsia="en-US"/>
              </w:rPr>
              <w:t>E-2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04B83" w14:textId="77777777" w:rsidR="00D11549" w:rsidRPr="00F56A3C" w:rsidRDefault="00D11549" w:rsidP="00DC5AC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6A3C">
              <w:rPr>
                <w:rFonts w:ascii="Calibri" w:eastAsia="Times New Roman" w:hAnsi="Calibri" w:cs="Times New Roman"/>
                <w:color w:val="000000"/>
                <w:lang w:eastAsia="en-US"/>
              </w:rPr>
              <w:t>1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DCA04" w14:textId="02F54AAC" w:rsidR="00D11549" w:rsidRPr="00F56A3C" w:rsidRDefault="00D11549" w:rsidP="00DC5AC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6A3C">
              <w:rPr>
                <w:rFonts w:ascii="Calibri" w:eastAsia="Times New Roman" w:hAnsi="Calibri" w:cs="Times New Roman"/>
                <w:color w:val="000000"/>
                <w:lang w:eastAsia="en-US"/>
              </w:rPr>
              <w:t>E-04</w:t>
            </w:r>
          </w:p>
        </w:tc>
      </w:tr>
      <w:tr w:rsidR="00D11549" w:rsidRPr="00F56A3C" w14:paraId="718E3445" w14:textId="77777777" w:rsidTr="00DC5ACF">
        <w:trPr>
          <w:trHeight w:val="300"/>
        </w:trPr>
        <w:tc>
          <w:tcPr>
            <w:tcW w:w="4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72C81" w14:textId="65BCF847" w:rsidR="00D11549" w:rsidRPr="00F56A3C" w:rsidRDefault="00D11549" w:rsidP="00DC5ACF">
            <w:pPr>
              <w:spacing w:after="0"/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P</w:t>
            </w:r>
            <w:r w:rsidRPr="00F56A3C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rogression of tumor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2F9EC" w14:textId="77777777" w:rsidR="00D11549" w:rsidRPr="00F56A3C" w:rsidRDefault="00D11549" w:rsidP="00DC5AC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6A3C">
              <w:rPr>
                <w:rFonts w:ascii="Calibri" w:eastAsia="Times New Roman" w:hAnsi="Calibri" w:cs="Times New Roman"/>
                <w:color w:val="000000"/>
                <w:lang w:eastAsia="en-US"/>
              </w:rPr>
              <w:t>2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AC140" w14:textId="6EDA45B2" w:rsidR="00D11549" w:rsidRPr="00F56A3C" w:rsidRDefault="00D11549" w:rsidP="00DC5ACF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6A3C">
              <w:rPr>
                <w:rFonts w:ascii="Calibri" w:eastAsia="Times New Roman" w:hAnsi="Calibri" w:cs="Times New Roman"/>
                <w:color w:val="000000"/>
                <w:lang w:eastAsia="en-US"/>
              </w:rPr>
              <w:t>E-2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4B174" w14:textId="0F150F6C" w:rsidR="00D11549" w:rsidRPr="00F56A3C" w:rsidRDefault="00DA5E7D" w:rsidP="00DC5AC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US"/>
              </w:rPr>
              <w:t>-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89D0F" w14:textId="6A5DD365" w:rsidR="00D11549" w:rsidRPr="00F56A3C" w:rsidRDefault="00DA5E7D" w:rsidP="00DC5AC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US"/>
              </w:rPr>
              <w:t>1</w:t>
            </w:r>
          </w:p>
        </w:tc>
      </w:tr>
      <w:tr w:rsidR="00D11549" w:rsidRPr="00F56A3C" w14:paraId="7B0A654C" w14:textId="77777777" w:rsidTr="00DC5ACF">
        <w:trPr>
          <w:trHeight w:val="300"/>
        </w:trPr>
        <w:tc>
          <w:tcPr>
            <w:tcW w:w="4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82383" w14:textId="5CBAADA0" w:rsidR="00D11549" w:rsidRPr="00F56A3C" w:rsidRDefault="00D11549" w:rsidP="00DC5ACF">
            <w:pPr>
              <w:spacing w:after="0"/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G</w:t>
            </w:r>
            <w:r w:rsidRPr="00F56A3C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rowth of tumor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760E2" w14:textId="77777777" w:rsidR="00D11549" w:rsidRPr="00F56A3C" w:rsidRDefault="00D11549" w:rsidP="00DC5AC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6A3C">
              <w:rPr>
                <w:rFonts w:ascii="Calibri" w:eastAsia="Times New Roman" w:hAnsi="Calibri" w:cs="Times New Roman"/>
                <w:color w:val="000000"/>
                <w:lang w:eastAsia="en-US"/>
              </w:rPr>
              <w:t>2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CA786" w14:textId="46B0A870" w:rsidR="00D11549" w:rsidRPr="00F56A3C" w:rsidRDefault="00D11549" w:rsidP="00DC5ACF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6A3C">
              <w:rPr>
                <w:rFonts w:ascii="Calibri" w:eastAsia="Times New Roman" w:hAnsi="Calibri" w:cs="Times New Roman"/>
                <w:color w:val="000000"/>
                <w:lang w:eastAsia="en-US"/>
              </w:rPr>
              <w:t>E-2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3AF52" w14:textId="53A86EF6" w:rsidR="00D11549" w:rsidRPr="00F56A3C" w:rsidRDefault="00DA5E7D" w:rsidP="00DC5AC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US"/>
              </w:rPr>
              <w:t>-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9CF81" w14:textId="571EA547" w:rsidR="00D11549" w:rsidRPr="00F56A3C" w:rsidRDefault="00DA5E7D" w:rsidP="00DC5AC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US"/>
              </w:rPr>
              <w:t>1</w:t>
            </w:r>
          </w:p>
        </w:tc>
      </w:tr>
      <w:tr w:rsidR="00D11549" w:rsidRPr="00F56A3C" w14:paraId="72E568D8" w14:textId="77777777" w:rsidTr="00DC5ACF">
        <w:trPr>
          <w:trHeight w:val="300"/>
        </w:trPr>
        <w:tc>
          <w:tcPr>
            <w:tcW w:w="4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D01DB" w14:textId="22CA8A6C" w:rsidR="00D11549" w:rsidRPr="00F56A3C" w:rsidRDefault="00D11549" w:rsidP="00DC5ACF">
            <w:pPr>
              <w:spacing w:after="0"/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C</w:t>
            </w:r>
            <w:r w:rsidRPr="00F56A3C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olony formation of tumor cell line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D021B" w14:textId="77777777" w:rsidR="00D11549" w:rsidRPr="00F56A3C" w:rsidRDefault="00D11549" w:rsidP="00DC5AC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6A3C">
              <w:rPr>
                <w:rFonts w:ascii="Calibri" w:eastAsia="Times New Roman" w:hAnsi="Calibri" w:cs="Times New Roman"/>
                <w:color w:val="000000"/>
                <w:lang w:eastAsia="en-US"/>
              </w:rPr>
              <w:t>2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68D96" w14:textId="023AA463" w:rsidR="00D11549" w:rsidRPr="00F56A3C" w:rsidRDefault="00D11549" w:rsidP="00DC5ACF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6A3C">
              <w:rPr>
                <w:rFonts w:ascii="Calibri" w:eastAsia="Times New Roman" w:hAnsi="Calibri" w:cs="Times New Roman"/>
                <w:color w:val="000000"/>
                <w:lang w:eastAsia="en-US"/>
              </w:rPr>
              <w:t>E-2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2B425" w14:textId="76BFE790" w:rsidR="00D11549" w:rsidRPr="00F56A3C" w:rsidRDefault="00DA5E7D" w:rsidP="00DC5AC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US"/>
              </w:rPr>
              <w:t>-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5C4A3" w14:textId="10305922" w:rsidR="00D11549" w:rsidRPr="00F56A3C" w:rsidRDefault="00DA5E7D" w:rsidP="00DC5AC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US"/>
              </w:rPr>
              <w:t>1</w:t>
            </w:r>
          </w:p>
        </w:tc>
      </w:tr>
    </w:tbl>
    <w:p w14:paraId="0CEFE154" w14:textId="77777777" w:rsidR="00D11549" w:rsidRPr="00D11549" w:rsidRDefault="00D11549">
      <w:pPr>
        <w:rPr>
          <w:b/>
          <w:sz w:val="28"/>
        </w:rPr>
      </w:pPr>
    </w:p>
    <w:p w14:paraId="73CA61F7" w14:textId="77777777" w:rsidR="00783755" w:rsidRDefault="00783755"/>
    <w:sectPr w:rsidR="00783755" w:rsidSect="005978AD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Calligraphy">
    <w:panose1 w:val="03010101010101010101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83755"/>
    <w:rsid w:val="00082A9A"/>
    <w:rsid w:val="001C716B"/>
    <w:rsid w:val="00246672"/>
    <w:rsid w:val="003872DA"/>
    <w:rsid w:val="003A0D84"/>
    <w:rsid w:val="003E2560"/>
    <w:rsid w:val="00460E5E"/>
    <w:rsid w:val="005278BA"/>
    <w:rsid w:val="00527C78"/>
    <w:rsid w:val="005511D5"/>
    <w:rsid w:val="005978AD"/>
    <w:rsid w:val="007217A3"/>
    <w:rsid w:val="00783755"/>
    <w:rsid w:val="00786C67"/>
    <w:rsid w:val="007A081B"/>
    <w:rsid w:val="0080429B"/>
    <w:rsid w:val="0081185E"/>
    <w:rsid w:val="0082074B"/>
    <w:rsid w:val="00A152A3"/>
    <w:rsid w:val="00A32DB8"/>
    <w:rsid w:val="00A754E4"/>
    <w:rsid w:val="00D11549"/>
    <w:rsid w:val="00D80143"/>
    <w:rsid w:val="00DA090F"/>
    <w:rsid w:val="00DA5E7D"/>
    <w:rsid w:val="00DA68FB"/>
    <w:rsid w:val="00DB44FD"/>
    <w:rsid w:val="00E43CC3"/>
    <w:rsid w:val="00E51E07"/>
    <w:rsid w:val="00F55B34"/>
    <w:rsid w:val="00F56A3C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999166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44F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EnvelopeAddress">
    <w:name w:val="envelope address"/>
    <w:basedOn w:val="Normal"/>
    <w:uiPriority w:val="99"/>
    <w:semiHidden/>
    <w:unhideWhenUsed/>
    <w:rsid w:val="00527C78"/>
    <w:pPr>
      <w:framePr w:w="7920" w:h="1980" w:hRule="exact" w:hSpace="180" w:wrap="auto" w:hAnchor="page" w:xAlign="center" w:yAlign="bottom"/>
      <w:spacing w:after="0"/>
      <w:ind w:left="2880"/>
    </w:pPr>
    <w:rPr>
      <w:rFonts w:ascii="Lucida Calligraphy" w:eastAsiaTheme="majorEastAsia" w:hAnsi="Lucida Calligraphy" w:cstheme="majorBidi"/>
      <w:b/>
      <w:color w:val="00000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44F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EnvelopeAddress">
    <w:name w:val="envelope address"/>
    <w:basedOn w:val="Normal"/>
    <w:uiPriority w:val="99"/>
    <w:semiHidden/>
    <w:unhideWhenUsed/>
    <w:rsid w:val="00527C78"/>
    <w:pPr>
      <w:framePr w:w="7920" w:h="1980" w:hRule="exact" w:hSpace="180" w:wrap="auto" w:hAnchor="page" w:xAlign="center" w:yAlign="bottom"/>
      <w:spacing w:after="0"/>
      <w:ind w:left="2880"/>
    </w:pPr>
    <w:rPr>
      <w:rFonts w:ascii="Lucida Calligraphy" w:eastAsiaTheme="majorEastAsia" w:hAnsi="Lucida Calligraphy" w:cstheme="majorBidi"/>
      <w:b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94197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463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4</Words>
  <Characters>1164</Characters>
  <Application>Microsoft Macintosh Word</Application>
  <DocSecurity>0</DocSecurity>
  <Lines>9</Lines>
  <Paragraphs>2</Paragraphs>
  <ScaleCrop>false</ScaleCrop>
  <Company>UNC</Company>
  <LinksUpToDate>false</LinksUpToDate>
  <CharactersWithSpaces>13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lly chugh</dc:creator>
  <cp:keywords/>
  <dc:description/>
  <cp:lastModifiedBy>polly chugh</cp:lastModifiedBy>
  <cp:revision>2</cp:revision>
  <dcterms:created xsi:type="dcterms:W3CDTF">2013-06-07T14:14:00Z</dcterms:created>
  <dcterms:modified xsi:type="dcterms:W3CDTF">2013-06-07T14:14:00Z</dcterms:modified>
</cp:coreProperties>
</file>